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FF51A" w14:textId="0DB6189B" w:rsidR="001B6ADF" w:rsidRPr="00EC4B0D" w:rsidRDefault="006819CC" w:rsidP="00EC4B0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6819CC">
        <w:rPr>
          <w:rFonts w:ascii="Arial" w:hAnsi="Arial" w:cs="Arial"/>
          <w:b/>
          <w:bCs/>
          <w:sz w:val="24"/>
          <w:szCs w:val="24"/>
        </w:rPr>
        <w:t>Additional file 2</w:t>
      </w:r>
      <w:r>
        <w:rPr>
          <w:rFonts w:ascii="Arial" w:hAnsi="Arial" w:cs="Arial"/>
          <w:sz w:val="24"/>
          <w:szCs w:val="24"/>
        </w:rPr>
        <w:t>.</w:t>
      </w:r>
      <w:r w:rsidR="00A119B8">
        <w:rPr>
          <w:rFonts w:ascii="Arial" w:hAnsi="Arial" w:cs="Arial"/>
          <w:sz w:val="24"/>
          <w:szCs w:val="24"/>
        </w:rPr>
        <w:t xml:space="preserve"> </w:t>
      </w:r>
      <w:r w:rsidR="004F14F5">
        <w:rPr>
          <w:rFonts w:ascii="Arial" w:hAnsi="Arial" w:cs="Arial"/>
          <w:sz w:val="24"/>
          <w:szCs w:val="24"/>
        </w:rPr>
        <w:t xml:space="preserve">Mind-map of COM-B model </w:t>
      </w:r>
      <w:r w:rsidR="00A119B8">
        <w:rPr>
          <w:rFonts w:ascii="Arial" w:hAnsi="Arial" w:cs="Arial"/>
          <w:sz w:val="24"/>
          <w:szCs w:val="24"/>
        </w:rPr>
        <w:t>themes and development</w:t>
      </w:r>
    </w:p>
    <w:p w14:paraId="7FCAD629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F19885" wp14:editId="5A74C988">
                <wp:simplePos x="0" y="0"/>
                <wp:positionH relativeFrom="column">
                  <wp:posOffset>2346963</wp:posOffset>
                </wp:positionH>
                <wp:positionV relativeFrom="paragraph">
                  <wp:posOffset>207011</wp:posOffset>
                </wp:positionV>
                <wp:extent cx="1407161" cy="244473"/>
                <wp:effectExtent l="0" t="0" r="21589" b="22227"/>
                <wp:wrapNone/>
                <wp:docPr id="1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7161" cy="2444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1F1B6D96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SYCHOLOGICAL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7F19885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184.8pt;margin-top:16.3pt;width:110.8pt;height:19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" strokeweight=".17625mm">
                <v:textbox>
                  <w:txbxContent>
                    <w:p w14:paraId="1F1B6D96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SYCHOLOGIC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D644E7B" wp14:editId="15B553D3">
                <wp:simplePos x="0" y="0"/>
                <wp:positionH relativeFrom="margin">
                  <wp:posOffset>4566102</wp:posOffset>
                </wp:positionH>
                <wp:positionV relativeFrom="paragraph">
                  <wp:posOffset>219986</wp:posOffset>
                </wp:positionV>
                <wp:extent cx="1202692" cy="277492"/>
                <wp:effectExtent l="0" t="0" r="16510" b="27940"/>
                <wp:wrapNone/>
                <wp:docPr id="2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2692" cy="277492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F5841E1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Harm Reduction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644E7B" id="Text Box 47" o:spid="_x0000_s1027" type="#_x0000_t202" style="position:absolute;margin-left:359.55pt;margin-top:17.3pt;width:94.7pt;height:21.85pt;z-index:2517032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" fillcolor="#aeaaaa [2414]" strokeweight=".17625mm">
                <v:textbox>
                  <w:txbxContent>
                    <w:p w14:paraId="2F5841E1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Harm Redu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3D1891" wp14:editId="05E43B5C">
                <wp:simplePos x="0" y="0"/>
                <wp:positionH relativeFrom="column">
                  <wp:posOffset>-43543</wp:posOffset>
                </wp:positionH>
                <wp:positionV relativeFrom="paragraph">
                  <wp:posOffset>231324</wp:posOffset>
                </wp:positionV>
                <wp:extent cx="1583685" cy="434970"/>
                <wp:effectExtent l="0" t="0" r="16515" b="22230"/>
                <wp:wrapNone/>
                <wp:docPr id="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85" cy="434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49FDAAF" w14:textId="77777777" w:rsidR="001B6ADF" w:rsidRDefault="004F14F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CAPABILITY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3D1891" id="Text Box 1" o:spid="_x0000_s1028" type="#_x0000_t202" style="position:absolute;margin-left:-3.45pt;margin-top:18.2pt;width:124.7pt;height:3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" strokeweight=".17625mm">
                <v:textbox>
                  <w:txbxContent>
                    <w:p w14:paraId="349FDAAF" w14:textId="77777777" w:rsidR="001B6ADF" w:rsidRDefault="004F14F5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CAPABILITY</w:t>
                      </w:r>
                    </w:p>
                  </w:txbxContent>
                </v:textbox>
              </v:shape>
            </w:pict>
          </mc:Fallback>
        </mc:AlternateContent>
      </w:r>
    </w:p>
    <w:p w14:paraId="2386DC6E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FC5F33E" wp14:editId="08115B8E">
                <wp:simplePos x="0" y="0"/>
                <wp:positionH relativeFrom="column">
                  <wp:posOffset>3764283</wp:posOffset>
                </wp:positionH>
                <wp:positionV relativeFrom="paragraph">
                  <wp:posOffset>63495</wp:posOffset>
                </wp:positionV>
                <wp:extent cx="817875" cy="0"/>
                <wp:effectExtent l="0" t="0" r="0" b="0"/>
                <wp:wrapNone/>
                <wp:docPr id="4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7875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06603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Connector 66" o:spid="_x0000_s1026" type="#_x0000_t32" style="position:absolute;margin-left:296.4pt;margin-top:5pt;width:64.4pt;height:0;flip:x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CF21BBF" wp14:editId="0F1F3AF7">
                <wp:simplePos x="0" y="0"/>
                <wp:positionH relativeFrom="column">
                  <wp:posOffset>2250438</wp:posOffset>
                </wp:positionH>
                <wp:positionV relativeFrom="paragraph">
                  <wp:posOffset>160020</wp:posOffset>
                </wp:positionV>
                <wp:extent cx="391163" cy="346713"/>
                <wp:effectExtent l="0" t="0" r="27937" b="34287"/>
                <wp:wrapNone/>
                <wp:docPr id="5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1163" cy="346713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3B6977" id="Straight Connector 60" o:spid="_x0000_s1026" type="#_x0000_t32" style="position:absolute;margin-left:177.2pt;margin-top:12.6pt;width:30.8pt;height:27.3pt;flip:x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C25E1A2" wp14:editId="144DDDC5">
                <wp:simplePos x="0" y="0"/>
                <wp:positionH relativeFrom="column">
                  <wp:posOffset>3362962</wp:posOffset>
                </wp:positionH>
                <wp:positionV relativeFrom="paragraph">
                  <wp:posOffset>165104</wp:posOffset>
                </wp:positionV>
                <wp:extent cx="599434" cy="391152"/>
                <wp:effectExtent l="0" t="0" r="29216" b="27948"/>
                <wp:wrapNone/>
                <wp:docPr id="6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9434" cy="391152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B479DC" id="Straight Connector 65" o:spid="_x0000_s1026" type="#_x0000_t32" style="position:absolute;margin-left:264.8pt;margin-top:13pt;width:47.2pt;height:30.8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A4180D9" wp14:editId="0DF8B3BE">
                <wp:simplePos x="0" y="0"/>
                <wp:positionH relativeFrom="column">
                  <wp:posOffset>2987043</wp:posOffset>
                </wp:positionH>
                <wp:positionV relativeFrom="paragraph">
                  <wp:posOffset>180337</wp:posOffset>
                </wp:positionV>
                <wp:extent cx="55879" cy="858521"/>
                <wp:effectExtent l="0" t="0" r="20321" b="36829"/>
                <wp:wrapNone/>
                <wp:docPr id="7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879" cy="858521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872CE5" id="Straight Connector 64" o:spid="_x0000_s1026" type="#_x0000_t32" style="position:absolute;margin-left:235.2pt;margin-top:14.2pt;width:4.4pt;height:67.6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142843" wp14:editId="35595A92">
                <wp:simplePos x="0" y="0"/>
                <wp:positionH relativeFrom="column">
                  <wp:posOffset>1540151</wp:posOffset>
                </wp:positionH>
                <wp:positionV relativeFrom="paragraph">
                  <wp:posOffset>51069</wp:posOffset>
                </wp:positionV>
                <wp:extent cx="799460" cy="5084"/>
                <wp:effectExtent l="0" t="0" r="19690" b="33016"/>
                <wp:wrapNone/>
                <wp:docPr id="8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9460" cy="5084"/>
                        </a:xfrm>
                        <a:prstGeom prst="straightConnector1">
                          <a:avLst/>
                        </a:prstGeom>
                        <a:noFill/>
                        <a:ln w="12701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3B4FFF" id="Straight Connector 7" o:spid="_x0000_s1026" type="#_x0000_t32" style="position:absolute;margin-left:121.25pt;margin-top:4pt;width:62.95pt;height: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" strokeweight=".35281mm">
                <v:stroke joinstyle="miter"/>
              </v:shape>
            </w:pict>
          </mc:Fallback>
        </mc:AlternateContent>
      </w:r>
    </w:p>
    <w:p w14:paraId="07C3336B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FF470C6" wp14:editId="66AEC521">
                <wp:simplePos x="0" y="0"/>
                <wp:positionH relativeFrom="margin">
                  <wp:posOffset>3947163</wp:posOffset>
                </wp:positionH>
                <wp:positionV relativeFrom="paragraph">
                  <wp:posOffset>276221</wp:posOffset>
                </wp:positionV>
                <wp:extent cx="1463040" cy="309881"/>
                <wp:effectExtent l="0" t="0" r="22860" b="13970"/>
                <wp:wrapNone/>
                <wp:docPr id="9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3040" cy="309881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0278A18" w14:textId="427C7E12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Health Knowledge</w:t>
                            </w:r>
                            <w:r w:rsidR="003C0C06">
                              <w:rPr>
                                <w:rFonts w:ascii="Arial" w:hAnsi="Arial" w:cs="Arial"/>
                              </w:rPr>
                              <w:t>*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F470C6" id="Text Box 46" o:spid="_x0000_s1029" type="#_x0000_t202" style="position:absolute;margin-left:310.8pt;margin-top:21.75pt;width:115.2pt;height:24.4pt;z-index:251701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" fillcolor="#aeaaaa [2414]" strokeweight=".17625mm">
                <v:textbox>
                  <w:txbxContent>
                    <w:p w14:paraId="40278A18" w14:textId="427C7E12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Health Knowledge</w:t>
                      </w:r>
                      <w:r w:rsidR="003C0C06">
                        <w:rPr>
                          <w:rFonts w:ascii="Arial" w:hAnsi="Arial" w:cs="Arial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84CA8DA" wp14:editId="25DF825C">
                <wp:simplePos x="0" y="0"/>
                <wp:positionH relativeFrom="margin">
                  <wp:posOffset>1832613</wp:posOffset>
                </wp:positionH>
                <wp:positionV relativeFrom="paragraph">
                  <wp:posOffset>228874</wp:posOffset>
                </wp:positionV>
                <wp:extent cx="777870" cy="391792"/>
                <wp:effectExtent l="0" t="0" r="22860" b="27940"/>
                <wp:wrapNone/>
                <wp:docPr id="10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870" cy="391792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75C7EF7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Design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4CA8DA" id="Text Box 49" o:spid="_x0000_s1030" type="#_x0000_t202" style="position:absolute;margin-left:144.3pt;margin-top:18pt;width:61.25pt;height:30.85pt;z-index:2517073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" fillcolor="#aeaaaa [2414]" strokeweight=".17625mm">
                <v:textbox>
                  <w:txbxContent>
                    <w:p w14:paraId="675C7EF7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Desig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FB7894" wp14:editId="694D9483">
                <wp:simplePos x="0" y="0"/>
                <wp:positionH relativeFrom="column">
                  <wp:posOffset>321128</wp:posOffset>
                </wp:positionH>
                <wp:positionV relativeFrom="paragraph">
                  <wp:posOffset>101324</wp:posOffset>
                </wp:positionV>
                <wp:extent cx="222885" cy="565785"/>
                <wp:effectExtent l="0" t="0" r="24765" b="24765"/>
                <wp:wrapNone/>
                <wp:docPr id="11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885" cy="565785"/>
                        </a:xfrm>
                        <a:prstGeom prst="straightConnector1">
                          <a:avLst/>
                        </a:prstGeom>
                        <a:noFill/>
                        <a:ln w="12701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A25C70" id="Straight Connector 6" o:spid="_x0000_s1026" type="#_x0000_t32" style="position:absolute;margin-left:25.3pt;margin-top:8pt;width:17.55pt;height:44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" strokeweight=".35281mm">
                <v:stroke joinstyle="miter"/>
              </v:shape>
            </w:pict>
          </mc:Fallback>
        </mc:AlternateContent>
      </w:r>
    </w:p>
    <w:p w14:paraId="66983FF9" w14:textId="77777777" w:rsidR="001B6ADF" w:rsidRDefault="001B6ADF"/>
    <w:p w14:paraId="79DB24D2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047621E" wp14:editId="2D8C14C2">
                <wp:simplePos x="0" y="0"/>
                <wp:positionH relativeFrom="column">
                  <wp:posOffset>919484</wp:posOffset>
                </wp:positionH>
                <wp:positionV relativeFrom="paragraph">
                  <wp:posOffset>253361</wp:posOffset>
                </wp:positionV>
                <wp:extent cx="431798" cy="340368"/>
                <wp:effectExtent l="0" t="0" r="25402" b="21582"/>
                <wp:wrapNone/>
                <wp:docPr id="12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31798" cy="340368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3A44E0" id="Straight Connector 63" o:spid="_x0000_s1026" type="#_x0000_t32" style="position:absolute;margin-left:72.4pt;margin-top:19.95pt;width:34pt;height:26.8pt;flip:x y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205139E" wp14:editId="47CE76A1">
                <wp:simplePos x="0" y="0"/>
                <wp:positionH relativeFrom="margin">
                  <wp:posOffset>-20317</wp:posOffset>
                </wp:positionH>
                <wp:positionV relativeFrom="paragraph">
                  <wp:posOffset>106042</wp:posOffset>
                </wp:positionV>
                <wp:extent cx="944876" cy="244473"/>
                <wp:effectExtent l="0" t="0" r="26674" b="22227"/>
                <wp:wrapNone/>
                <wp:docPr id="13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76" cy="2444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566521B1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HYSICAL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05139E" id="Text Box 10" o:spid="_x0000_s1031" type="#_x0000_t202" style="position:absolute;margin-left:-1.6pt;margin-top:8.35pt;width:74.4pt;height:19.25pt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" strokeweight=".17625mm">
                <v:textbox>
                  <w:txbxContent>
                    <w:p w14:paraId="566521B1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HYSIC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6A9DD6C" wp14:editId="709C0C25">
                <wp:simplePos x="0" y="0"/>
                <wp:positionH relativeFrom="column">
                  <wp:posOffset>2813325</wp:posOffset>
                </wp:positionH>
                <wp:positionV relativeFrom="paragraph">
                  <wp:posOffset>170901</wp:posOffset>
                </wp:positionV>
                <wp:extent cx="1061088" cy="304796"/>
                <wp:effectExtent l="0" t="0" r="24765" b="19685"/>
                <wp:wrapNone/>
                <wp:docPr id="14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1088" cy="304796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1587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7046EA05" w14:textId="77777777" w:rsidR="001B6ADF" w:rsidRDefault="004F14F5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atisfaction</w:t>
                            </w:r>
                          </w:p>
                          <w:p w14:paraId="6B8CBFC5" w14:textId="77777777" w:rsidR="001B6ADF" w:rsidRDefault="001B6ADF"/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A9DD6C" id="Text Box 50" o:spid="_x0000_s1032" type="#_x0000_t202" style="position:absolute;margin-left:221.5pt;margin-top:13.45pt;width:83.55pt;height:24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" fillcolor="#cfcdcd [2894]" strokeweight=".44092mm">
                <v:textbox>
                  <w:txbxContent>
                    <w:p w14:paraId="7046EA05" w14:textId="77777777" w:rsidR="001B6ADF" w:rsidRDefault="004F14F5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Satisfaction</w:t>
                      </w:r>
                    </w:p>
                    <w:p w14:paraId="6B8CBFC5" w14:textId="77777777" w:rsidR="001B6ADF" w:rsidRDefault="001B6ADF"/>
                  </w:txbxContent>
                </v:textbox>
              </v:shape>
            </w:pict>
          </mc:Fallback>
        </mc:AlternateContent>
      </w:r>
    </w:p>
    <w:p w14:paraId="672085AC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B458B65" wp14:editId="56016307">
                <wp:simplePos x="0" y="0"/>
                <wp:positionH relativeFrom="column">
                  <wp:posOffset>771525</wp:posOffset>
                </wp:positionH>
                <wp:positionV relativeFrom="paragraph">
                  <wp:posOffset>67308</wp:posOffset>
                </wp:positionV>
                <wp:extent cx="342900" cy="895354"/>
                <wp:effectExtent l="0" t="0" r="19050" b="19046"/>
                <wp:wrapNone/>
                <wp:docPr id="15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42900" cy="895354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AFC27B" id="Straight Connector 62" o:spid="_x0000_s1026" type="#_x0000_t32" style="position:absolute;margin-left:60.75pt;margin-top:5.3pt;width:27pt;height:70.5pt;flip:x y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E40EC5F" wp14:editId="6BB8B068">
                <wp:simplePos x="0" y="0"/>
                <wp:positionH relativeFrom="column">
                  <wp:posOffset>352428</wp:posOffset>
                </wp:positionH>
                <wp:positionV relativeFrom="paragraph">
                  <wp:posOffset>64136</wp:posOffset>
                </wp:positionV>
                <wp:extent cx="9518" cy="469901"/>
                <wp:effectExtent l="0" t="0" r="28582" b="25399"/>
                <wp:wrapNone/>
                <wp:docPr id="16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18" cy="469901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2BEFF3" id="Straight Connector 61" o:spid="_x0000_s1026" type="#_x0000_t32" style="position:absolute;margin-left:27.75pt;margin-top:5.05pt;width:.75pt;height:37pt;flip:x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5472F4" wp14:editId="6DCAC724">
                <wp:simplePos x="0" y="0"/>
                <wp:positionH relativeFrom="column">
                  <wp:posOffset>4500603</wp:posOffset>
                </wp:positionH>
                <wp:positionV relativeFrom="paragraph">
                  <wp:posOffset>244748</wp:posOffset>
                </wp:positionV>
                <wp:extent cx="1583685" cy="434970"/>
                <wp:effectExtent l="0" t="0" r="16515" b="22230"/>
                <wp:wrapNone/>
                <wp:docPr id="1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85" cy="434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2CEB71C" w14:textId="77777777" w:rsidR="001B6ADF" w:rsidRDefault="004F14F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OPPORTUNITY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5472F4" id="Text Box 3" o:spid="_x0000_s1033" type="#_x0000_t202" style="position:absolute;margin-left:354.4pt;margin-top:19.25pt;width:124.7pt;height:34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" strokeweight=".17625mm">
                <v:textbox>
                  <w:txbxContent>
                    <w:p w14:paraId="22CEB71C" w14:textId="77777777" w:rsidR="001B6ADF" w:rsidRDefault="004F14F5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OPPORTUNITY</w:t>
                      </w:r>
                    </w:p>
                  </w:txbxContent>
                </v:textbox>
              </v:shape>
            </w:pict>
          </mc:Fallback>
        </mc:AlternateContent>
      </w:r>
    </w:p>
    <w:p w14:paraId="65B4FB36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7469B61" wp14:editId="0AC38FEA">
                <wp:simplePos x="0" y="0"/>
                <wp:positionH relativeFrom="column">
                  <wp:posOffset>4265932</wp:posOffset>
                </wp:positionH>
                <wp:positionV relativeFrom="paragraph">
                  <wp:posOffset>200025</wp:posOffset>
                </wp:positionV>
                <wp:extent cx="240660" cy="208282"/>
                <wp:effectExtent l="0" t="0" r="26040" b="20318"/>
                <wp:wrapNone/>
                <wp:docPr id="1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0660" cy="208282"/>
                        </a:xfrm>
                        <a:prstGeom prst="straightConnector1">
                          <a:avLst/>
                        </a:prstGeom>
                        <a:noFill/>
                        <a:ln w="12701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03CE0F" id="Straight Connector 68" o:spid="_x0000_s1026" type="#_x0000_t32" style="position:absolute;margin-left:335.9pt;margin-top:15.75pt;width:18.95pt;height:16.4pt;flip:y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" strokeweight=".35281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B74B5EA" wp14:editId="22C103CB">
                <wp:simplePos x="0" y="0"/>
                <wp:positionH relativeFrom="margin">
                  <wp:posOffset>1333222</wp:posOffset>
                </wp:positionH>
                <wp:positionV relativeFrom="paragraph">
                  <wp:posOffset>5715</wp:posOffset>
                </wp:positionV>
                <wp:extent cx="549270" cy="260988"/>
                <wp:effectExtent l="0" t="0" r="22860" b="24765"/>
                <wp:wrapNone/>
                <wp:docPr id="19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270" cy="260988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72107407" w14:textId="58339CB6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ost</w:t>
                            </w:r>
                            <w:r w:rsidR="003C0C06">
                              <w:rPr>
                                <w:rFonts w:ascii="Arial" w:hAnsi="Arial" w:cs="Arial"/>
                              </w:rPr>
                              <w:t>*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74B5EA" id="Text Box 48" o:spid="_x0000_s1034" type="#_x0000_t202" style="position:absolute;margin-left:105pt;margin-top:.45pt;width:43.25pt;height:20.55pt;z-index:2517053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" fillcolor="#aeaaaa [2414]" strokeweight=".17625mm">
                <v:textbox>
                  <w:txbxContent>
                    <w:p w14:paraId="72107407" w14:textId="58339CB6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Cost</w:t>
                      </w:r>
                      <w:r w:rsidR="003C0C06">
                        <w:rPr>
                          <w:rFonts w:ascii="Arial" w:hAnsi="Arial" w:cs="Arial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5AC7987" wp14:editId="06D5CC4E">
                <wp:simplePos x="0" y="0"/>
                <wp:positionH relativeFrom="margin">
                  <wp:posOffset>-152037</wp:posOffset>
                </wp:positionH>
                <wp:positionV relativeFrom="paragraph">
                  <wp:posOffset>239490</wp:posOffset>
                </wp:positionV>
                <wp:extent cx="1001396" cy="299081"/>
                <wp:effectExtent l="0" t="0" r="27305" b="25400"/>
                <wp:wrapNone/>
                <wp:docPr id="20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1396" cy="299081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2EEBFEA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Maintenance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AC7987" id="Text Box 39" o:spid="_x0000_s1035" type="#_x0000_t202" style="position:absolute;margin-left:-11.95pt;margin-top:18.85pt;width:78.85pt;height:23.55pt;z-index:2516869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" fillcolor="#aeaaaa [2414]" strokeweight=".17625mm">
                <v:textbox>
                  <w:txbxContent>
                    <w:p w14:paraId="42EEBFEA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Maintena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163DC0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2BF542F" wp14:editId="710D65C3">
                <wp:simplePos x="0" y="0"/>
                <wp:positionH relativeFrom="column">
                  <wp:posOffset>3591562</wp:posOffset>
                </wp:positionH>
                <wp:positionV relativeFrom="paragraph">
                  <wp:posOffset>127631</wp:posOffset>
                </wp:positionV>
                <wp:extent cx="731520" cy="244473"/>
                <wp:effectExtent l="0" t="0" r="11430" b="22227"/>
                <wp:wrapNone/>
                <wp:docPr id="21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" cy="2444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84720D5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OCIAL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BF542F" id="Text Box 14" o:spid="_x0000_s1036" type="#_x0000_t202" style="position:absolute;margin-left:282.8pt;margin-top:10.05pt;width:57.6pt;height:19.2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" strokeweight=".17625mm">
                <v:textbox>
                  <w:txbxContent>
                    <w:p w14:paraId="684720D5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SOCI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A05F01D" wp14:editId="40D94F31">
                <wp:simplePos x="0" y="0"/>
                <wp:positionH relativeFrom="margin">
                  <wp:posOffset>5466082</wp:posOffset>
                </wp:positionH>
                <wp:positionV relativeFrom="paragraph">
                  <wp:posOffset>112398</wp:posOffset>
                </wp:positionV>
                <wp:extent cx="0" cy="198113"/>
                <wp:effectExtent l="0" t="0" r="38100" b="11437"/>
                <wp:wrapNone/>
                <wp:docPr id="22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8113"/>
                        </a:xfrm>
                        <a:prstGeom prst="straightConnector1">
                          <a:avLst/>
                        </a:prstGeom>
                        <a:noFill/>
                        <a:ln w="12701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7B102F" id="Straight Connector 67" o:spid="_x0000_s1026" type="#_x0000_t32" style="position:absolute;margin-left:430.4pt;margin-top:8.85pt;width:0;height:15.6pt;flip:y;z-index:2517391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" strokeweight=".35281mm">
                <v:stroke joinstyle="miter"/>
                <w10:wrap anchorx="margin"/>
              </v:shape>
            </w:pict>
          </mc:Fallback>
        </mc:AlternateContent>
      </w:r>
    </w:p>
    <w:p w14:paraId="4F4BE79C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BFEFA7" wp14:editId="3D59C63D">
                <wp:simplePos x="0" y="0"/>
                <wp:positionH relativeFrom="column">
                  <wp:posOffset>5080004</wp:posOffset>
                </wp:positionH>
                <wp:positionV relativeFrom="paragraph">
                  <wp:posOffset>30476</wp:posOffset>
                </wp:positionV>
                <wp:extent cx="883923" cy="244473"/>
                <wp:effectExtent l="0" t="0" r="11427" b="22227"/>
                <wp:wrapNone/>
                <wp:docPr id="2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923" cy="2444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4424DAA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HYSICAL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BFEFA7" id="Text Box 13" o:spid="_x0000_s1037" type="#_x0000_t202" style="position:absolute;margin-left:400pt;margin-top:2.4pt;width:69.6pt;height:19.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" strokeweight=".17625mm">
                <v:textbox>
                  <w:txbxContent>
                    <w:p w14:paraId="64424DAA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HYSIC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816F3A5" wp14:editId="638DC07B">
                <wp:simplePos x="0" y="0"/>
                <wp:positionH relativeFrom="column">
                  <wp:posOffset>3632197</wp:posOffset>
                </wp:positionH>
                <wp:positionV relativeFrom="paragraph">
                  <wp:posOffset>81281</wp:posOffset>
                </wp:positionV>
                <wp:extent cx="350527" cy="304796"/>
                <wp:effectExtent l="0" t="0" r="30473" b="19054"/>
                <wp:wrapNone/>
                <wp:docPr id="24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0527" cy="304796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82509C" id="Straight Connector 69" o:spid="_x0000_s1026" type="#_x0000_t32" style="position:absolute;margin-left:286pt;margin-top:6.4pt;width:27.6pt;height:24pt;flip:x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01E09B9" wp14:editId="2B67CC49">
                <wp:simplePos x="0" y="0"/>
                <wp:positionH relativeFrom="column">
                  <wp:posOffset>5466082</wp:posOffset>
                </wp:positionH>
                <wp:positionV relativeFrom="paragraph">
                  <wp:posOffset>269235</wp:posOffset>
                </wp:positionV>
                <wp:extent cx="5074" cy="340368"/>
                <wp:effectExtent l="0" t="0" r="33026" b="21582"/>
                <wp:wrapNone/>
                <wp:docPr id="25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74" cy="340368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A5B884" id="Straight Connector 70" o:spid="_x0000_s1026" type="#_x0000_t32" style="position:absolute;margin-left:430.4pt;margin-top:21.2pt;width:.4pt;height:26.8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814CA56" wp14:editId="694C55A6">
                <wp:simplePos x="0" y="0"/>
                <wp:positionH relativeFrom="margin">
                  <wp:posOffset>1039590</wp:posOffset>
                </wp:positionH>
                <wp:positionV relativeFrom="paragraph">
                  <wp:posOffset>96524</wp:posOffset>
                </wp:positionV>
                <wp:extent cx="1006470" cy="511177"/>
                <wp:effectExtent l="0" t="0" r="22860" b="22225"/>
                <wp:wrapNone/>
                <wp:docPr id="26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6470" cy="511177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BA75D70" w14:textId="3CFD5D05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vailability &amp; Accessibility</w:t>
                            </w:r>
                            <w:r w:rsidR="003C0C06">
                              <w:rPr>
                                <w:rFonts w:ascii="Arial" w:hAnsi="Arial" w:cs="Arial"/>
                              </w:rPr>
                              <w:t>*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14CA56" id="Text Box 45" o:spid="_x0000_s1038" type="#_x0000_t202" style="position:absolute;margin-left:81.85pt;margin-top:7.6pt;width:79.25pt;height:40.25pt;z-index:2516992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" fillcolor="#aeaaaa [2414]" strokeweight=".17625mm">
                <v:textbox>
                  <w:txbxContent>
                    <w:p w14:paraId="4BA75D70" w14:textId="3CFD5D05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vailability &amp; Accessibility</w:t>
                      </w:r>
                      <w:r w:rsidR="003C0C06">
                        <w:rPr>
                          <w:rFonts w:ascii="Arial" w:hAnsi="Arial" w:cs="Arial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012510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C14A3FF" wp14:editId="78AF3D33">
                <wp:simplePos x="0" y="0"/>
                <wp:positionH relativeFrom="margin">
                  <wp:posOffset>3180082</wp:posOffset>
                </wp:positionH>
                <wp:positionV relativeFrom="paragraph">
                  <wp:posOffset>100327</wp:posOffset>
                </wp:positionV>
                <wp:extent cx="1046475" cy="500377"/>
                <wp:effectExtent l="0" t="0" r="20955" b="14605"/>
                <wp:wrapNone/>
                <wp:docPr id="27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6475" cy="500377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1F10383" w14:textId="5EE6528B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ocial Acceptability</w:t>
                            </w:r>
                            <w:r w:rsidR="003C0C06">
                              <w:rPr>
                                <w:rFonts w:ascii="Arial" w:hAnsi="Arial" w:cs="Arial"/>
                              </w:rPr>
                              <w:t>*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14A3FF" id="Text Box 41" o:spid="_x0000_s1039" type="#_x0000_t202" style="position:absolute;margin-left:250.4pt;margin-top:7.9pt;width:82.4pt;height:39.4pt;z-index:2516910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" fillcolor="#aeaaaa [2414]" strokeweight=".17625mm">
                <v:textbox>
                  <w:txbxContent>
                    <w:p w14:paraId="31F10383" w14:textId="5EE6528B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Social Acceptability</w:t>
                      </w:r>
                      <w:r w:rsidR="003C0C06">
                        <w:rPr>
                          <w:rFonts w:ascii="Arial" w:hAnsi="Arial" w:cs="Arial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F7A509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C98BFF4" wp14:editId="26EB0D52">
                <wp:simplePos x="0" y="0"/>
                <wp:positionH relativeFrom="margin">
                  <wp:posOffset>4805684</wp:posOffset>
                </wp:positionH>
                <wp:positionV relativeFrom="paragraph">
                  <wp:posOffset>38103</wp:posOffset>
                </wp:positionV>
                <wp:extent cx="1376684" cy="511177"/>
                <wp:effectExtent l="0" t="0" r="13970" b="22225"/>
                <wp:wrapNone/>
                <wp:docPr id="28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6684" cy="511177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939E7AC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ncrease in smoking locations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98BFF4" id="Text Box 44" o:spid="_x0000_s1040" type="#_x0000_t202" style="position:absolute;margin-left:378.4pt;margin-top:3pt;width:108.4pt;height:40.25pt;z-index:2516971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" fillcolor="#aeaaaa [2414]" strokeweight=".17625mm">
                <v:textbox>
                  <w:txbxContent>
                    <w:p w14:paraId="2939E7AC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Increase in smoking location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3833C63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13411E" wp14:editId="6CB5E001">
                <wp:simplePos x="0" y="0"/>
                <wp:positionH relativeFrom="margin">
                  <wp:posOffset>-15243</wp:posOffset>
                </wp:positionH>
                <wp:positionV relativeFrom="paragraph">
                  <wp:posOffset>275591</wp:posOffset>
                </wp:positionV>
                <wp:extent cx="1524003" cy="434970"/>
                <wp:effectExtent l="0" t="0" r="19047" b="22230"/>
                <wp:wrapNone/>
                <wp:docPr id="2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3" cy="434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6E92E9B" w14:textId="77777777" w:rsidR="001B6ADF" w:rsidRDefault="004F14F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MOTIVATION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13411E" id="Text Box 2" o:spid="_x0000_s1041" type="#_x0000_t202" style="position:absolute;margin-left:-1.2pt;margin-top:21.7pt;width:120pt;height:34.2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" strokeweight=".17625mm">
                <v:textbox>
                  <w:txbxContent>
                    <w:p w14:paraId="26E92E9B" w14:textId="77777777" w:rsidR="001B6ADF" w:rsidRDefault="004F14F5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MOTIV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CB06E05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5F8AD7" wp14:editId="245E12FA">
                <wp:simplePos x="0" y="0"/>
                <wp:positionH relativeFrom="margin">
                  <wp:posOffset>2123437</wp:posOffset>
                </wp:positionH>
                <wp:positionV relativeFrom="paragraph">
                  <wp:posOffset>243843</wp:posOffset>
                </wp:positionV>
                <wp:extent cx="1061718" cy="244473"/>
                <wp:effectExtent l="0" t="0" r="24132" b="22227"/>
                <wp:wrapNone/>
                <wp:docPr id="30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1718" cy="2444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5847E471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EFLECTIVE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5F8AD7" id="Text Box 11" o:spid="_x0000_s1042" type="#_x0000_t202" style="position:absolute;margin-left:167.2pt;margin-top:19.2pt;width:83.6pt;height:19.25pt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" strokeweight=".17625mm">
                <v:textbox>
                  <w:txbxContent>
                    <w:p w14:paraId="5847E471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REFLECTIV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80AD57D" wp14:editId="62ACFFFD">
                <wp:simplePos x="0" y="0"/>
                <wp:positionH relativeFrom="column">
                  <wp:posOffset>1518918</wp:posOffset>
                </wp:positionH>
                <wp:positionV relativeFrom="paragraph">
                  <wp:posOffset>228600</wp:posOffset>
                </wp:positionV>
                <wp:extent cx="619763" cy="116842"/>
                <wp:effectExtent l="0" t="0" r="27937" b="35558"/>
                <wp:wrapNone/>
                <wp:docPr id="31" name="Straight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9763" cy="116842"/>
                        </a:xfrm>
                        <a:prstGeom prst="straightConnector1">
                          <a:avLst/>
                        </a:prstGeom>
                        <a:noFill/>
                        <a:ln w="12701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F1F1FF" id="Straight Connector 86" o:spid="_x0000_s1026" type="#_x0000_t32" style="position:absolute;margin-left:119.6pt;margin-top:18pt;width:48.8pt;height:9.2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" strokeweight=".35281mm">
                <v:stroke joinstyle="miter"/>
              </v:shape>
            </w:pict>
          </mc:Fallback>
        </mc:AlternateContent>
      </w:r>
    </w:p>
    <w:p w14:paraId="3779774E" w14:textId="247901C2" w:rsidR="001B6ADF" w:rsidRDefault="003C0C06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FC6A7D6" wp14:editId="5A0EAD89">
                <wp:simplePos x="0" y="0"/>
                <wp:positionH relativeFrom="margin">
                  <wp:posOffset>3578087</wp:posOffset>
                </wp:positionH>
                <wp:positionV relativeFrom="paragraph">
                  <wp:posOffset>129043</wp:posOffset>
                </wp:positionV>
                <wp:extent cx="1574358" cy="511175"/>
                <wp:effectExtent l="0" t="0" r="26035" b="22225"/>
                <wp:wrapNone/>
                <wp:docPr id="34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358" cy="51117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1345FF6" w14:textId="2EDEE758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ositive experiences increasing motivation</w:t>
                            </w:r>
                            <w:r w:rsidR="003C0C06">
                              <w:rPr>
                                <w:rFonts w:ascii="Arial" w:hAnsi="Arial" w:cs="Arial"/>
                              </w:rPr>
                              <w:t>*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C6A7D6" id="Text Box 40" o:spid="_x0000_s1043" type="#_x0000_t202" style="position:absolute;margin-left:281.75pt;margin-top:10.15pt;width:123.95pt;height:40.25pt;z-index:2516889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" fillcolor="#aeaaaa [2414]" strokeweight=".17625mm">
                <v:textbox>
                  <w:txbxContent>
                    <w:p w14:paraId="61345FF6" w14:textId="2EDEE758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ositive experiences increasing motivation</w:t>
                      </w:r>
                      <w:r w:rsidR="003C0C06">
                        <w:rPr>
                          <w:rFonts w:ascii="Arial" w:hAnsi="Arial" w:cs="Arial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F14F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1E5761D" wp14:editId="7AF0EAE8">
                <wp:simplePos x="0" y="0"/>
                <wp:positionH relativeFrom="column">
                  <wp:posOffset>3185156</wp:posOffset>
                </wp:positionH>
                <wp:positionV relativeFrom="paragraph">
                  <wp:posOffset>106042</wp:posOffset>
                </wp:positionV>
                <wp:extent cx="396247" cy="45720"/>
                <wp:effectExtent l="0" t="0" r="22853" b="30480"/>
                <wp:wrapNone/>
                <wp:docPr id="3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247" cy="4572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5F3A6D" id="Straight Connector 72" o:spid="_x0000_s1026" type="#_x0000_t32" style="position:absolute;margin-left:250.8pt;margin-top:8.35pt;width:31.2pt;height:3.6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" strokeweight=".17625mm">
                <v:stroke joinstyle="miter"/>
              </v:shape>
            </w:pict>
          </mc:Fallback>
        </mc:AlternateContent>
      </w:r>
      <w:r w:rsidR="004F14F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770C537" wp14:editId="3AE11627">
                <wp:simplePos x="0" y="0"/>
                <wp:positionH relativeFrom="margin">
                  <wp:posOffset>452115</wp:posOffset>
                </wp:positionH>
                <wp:positionV relativeFrom="paragraph">
                  <wp:posOffset>146688</wp:posOffset>
                </wp:positionV>
                <wp:extent cx="10169" cy="391152"/>
                <wp:effectExtent l="0" t="0" r="27931" b="27948"/>
                <wp:wrapNone/>
                <wp:docPr id="33" name="Straight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169" cy="391152"/>
                        </a:xfrm>
                        <a:prstGeom prst="straightConnector1">
                          <a:avLst/>
                        </a:prstGeom>
                        <a:noFill/>
                        <a:ln w="12701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0DDA5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Connector 85" o:spid="_x0000_s1026" type="#_x0000_t32" style="position:absolute;margin-left:35.6pt;margin-top:11.55pt;width:.8pt;height:30.8pt;flip:x;z-index:2517739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" strokeweight=".35281mm">
                <v:stroke joinstyle="miter"/>
                <w10:wrap anchorx="margin"/>
              </v:shape>
            </w:pict>
          </mc:Fallback>
        </mc:AlternateContent>
      </w:r>
    </w:p>
    <w:p w14:paraId="49E2BBBC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6AC9110" wp14:editId="35460322">
                <wp:simplePos x="0" y="0"/>
                <wp:positionH relativeFrom="margin">
                  <wp:align>left</wp:align>
                </wp:positionH>
                <wp:positionV relativeFrom="paragraph">
                  <wp:posOffset>246924</wp:posOffset>
                </wp:positionV>
                <wp:extent cx="1097280" cy="244473"/>
                <wp:effectExtent l="0" t="0" r="26670" b="22227"/>
                <wp:wrapNone/>
                <wp:docPr id="35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7280" cy="2444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FBA1970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UTOMATIC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AC9110" id="Text Box 12" o:spid="_x0000_s1044" type="#_x0000_t202" style="position:absolute;margin-left:0;margin-top:19.45pt;width:86.4pt;height:19.25pt;z-index:25167974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" strokeweight=".17625mm">
                <v:textbox>
                  <w:txbxContent>
                    <w:p w14:paraId="3FBA1970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UTOMATI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A48F151" w14:textId="77777777" w:rsidR="001B6ADF" w:rsidRDefault="004F14F5">
      <w:pPr>
        <w:tabs>
          <w:tab w:val="right" w:pos="9026"/>
        </w:tabs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9F2ED8A" wp14:editId="578FBE31">
                <wp:simplePos x="0" y="0"/>
                <wp:positionH relativeFrom="column">
                  <wp:posOffset>1097280</wp:posOffset>
                </wp:positionH>
                <wp:positionV relativeFrom="paragraph">
                  <wp:posOffset>184781</wp:posOffset>
                </wp:positionV>
                <wp:extent cx="335283" cy="111768"/>
                <wp:effectExtent l="0" t="0" r="26667" b="21582"/>
                <wp:wrapNone/>
                <wp:docPr id="36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5283" cy="111768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36A186" id="Straight Connector 73" o:spid="_x0000_s1026" type="#_x0000_t32" style="position:absolute;margin-left:86.4pt;margin-top:14.55pt;width:26.4pt;height:8.8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" strokeweight=".17625mm">
                <v:stroke joinstyle="miter"/>
              </v:shape>
            </w:pict>
          </mc:Fallback>
        </mc:AlternateContent>
      </w:r>
      <w:r>
        <w:tab/>
      </w:r>
    </w:p>
    <w:p w14:paraId="7B5E77FB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0804FB1" wp14:editId="4A88B257">
                <wp:simplePos x="0" y="0"/>
                <wp:positionH relativeFrom="margin">
                  <wp:posOffset>1416048</wp:posOffset>
                </wp:positionH>
                <wp:positionV relativeFrom="paragraph">
                  <wp:posOffset>4443</wp:posOffset>
                </wp:positionV>
                <wp:extent cx="1039499" cy="473073"/>
                <wp:effectExtent l="0" t="0" r="27305" b="22860"/>
                <wp:wrapNone/>
                <wp:docPr id="37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9499" cy="473073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D10E3E8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emaining a smoker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804FB1" id="Text Box 43" o:spid="_x0000_s1045" type="#_x0000_t202" style="position:absolute;margin-left:111.5pt;margin-top:.35pt;width:81.85pt;height:37.25pt;z-index:2516951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" fillcolor="#aeaaaa [2414]" strokeweight=".17625mm">
                <v:textbox>
                  <w:txbxContent>
                    <w:p w14:paraId="6D10E3E8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Remaining a smoke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22DC3EE" w14:textId="77777777" w:rsidR="001B6ADF" w:rsidRDefault="004F14F5">
      <w:r>
        <w:rPr>
          <w:rFonts w:ascii="Arial" w:hAnsi="Arial"/>
          <w:noProof/>
          <w:kern w:val="3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3B178B" wp14:editId="730302E3">
                <wp:simplePos x="0" y="0"/>
                <wp:positionH relativeFrom="margin">
                  <wp:posOffset>3200308</wp:posOffset>
                </wp:positionH>
                <wp:positionV relativeFrom="paragraph">
                  <wp:posOffset>279669</wp:posOffset>
                </wp:positionV>
                <wp:extent cx="3062609" cy="662940"/>
                <wp:effectExtent l="0" t="0" r="23491" b="22860"/>
                <wp:wrapNone/>
                <wp:docPr id="38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2609" cy="662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0600FD1D" w14:textId="77777777" w:rsidR="001B6ADF" w:rsidRDefault="004F14F5">
                            <w:r>
                              <w:rPr>
                                <w:rFonts w:ascii="Arial" w:hAnsi="Arial" w:cs="Arial"/>
                              </w:rPr>
                              <w:t xml:space="preserve">In CAPABILITY – cod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atisfaction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developed into two types of satisfaction: Psychological and Physical.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3B178B" id="Text Box 6" o:spid="_x0000_s1046" type="#_x0000_t202" style="position:absolute;margin-left:252pt;margin-top:22pt;width:241.15pt;height:52.2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" strokeweight=".17625mm">
                <v:textbox>
                  <w:txbxContent>
                    <w:p w14:paraId="0600FD1D" w14:textId="77777777" w:rsidR="001B6ADF" w:rsidRDefault="004F14F5">
                      <w:r>
                        <w:rPr>
                          <w:rFonts w:ascii="Arial" w:hAnsi="Arial" w:cs="Arial"/>
                        </w:rPr>
                        <w:t xml:space="preserve">In CAPABILITY – code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Satisfaction</w:t>
                      </w:r>
                      <w:r>
                        <w:rPr>
                          <w:rFonts w:ascii="Arial" w:hAnsi="Arial" w:cs="Arial"/>
                        </w:rPr>
                        <w:t xml:space="preserve"> developed into two types of satisfaction: Psychological and Physica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C26317" w14:textId="77777777" w:rsidR="001B6ADF" w:rsidRDefault="001B6ADF"/>
    <w:p w14:paraId="1C605D46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92C509" wp14:editId="7A9DCCCC">
                <wp:simplePos x="0" y="0"/>
                <wp:positionH relativeFrom="margin">
                  <wp:posOffset>-136702</wp:posOffset>
                </wp:positionH>
                <wp:positionV relativeFrom="paragraph">
                  <wp:posOffset>689247</wp:posOffset>
                </wp:positionV>
                <wp:extent cx="1583685" cy="434970"/>
                <wp:effectExtent l="0" t="0" r="16515" b="22230"/>
                <wp:wrapNone/>
                <wp:docPr id="3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85" cy="434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B967146" w14:textId="77777777" w:rsidR="001B6ADF" w:rsidRDefault="004F14F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CAPABILITY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92C509" id="Text Box 4" o:spid="_x0000_s1047" type="#_x0000_t202" style="position:absolute;margin-left:-10.75pt;margin-top:54.25pt;width:124.7pt;height:34.25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" strokeweight=".17625mm">
                <v:textbox>
                  <w:txbxContent>
                    <w:p w14:paraId="2B967146" w14:textId="77777777" w:rsidR="001B6ADF" w:rsidRDefault="004F14F5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CAPABI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7E6F9D5" w14:textId="77777777" w:rsidR="001B6ADF" w:rsidRDefault="001B6ADF"/>
    <w:p w14:paraId="330B2B15" w14:textId="77777777" w:rsidR="001B6ADF" w:rsidRDefault="001B6ADF"/>
    <w:p w14:paraId="4E80A224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2C6A8D8" wp14:editId="6A482E53">
                <wp:simplePos x="0" y="0"/>
                <wp:positionH relativeFrom="column">
                  <wp:posOffset>4181478</wp:posOffset>
                </wp:positionH>
                <wp:positionV relativeFrom="paragraph">
                  <wp:posOffset>181608</wp:posOffset>
                </wp:positionV>
                <wp:extent cx="618491" cy="0"/>
                <wp:effectExtent l="0" t="0" r="0" b="0"/>
                <wp:wrapNone/>
                <wp:docPr id="40" name="Straight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8491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2DE0B7" id="Straight Connector 79" o:spid="_x0000_s1026" type="#_x0000_t32" style="position:absolute;margin-left:329.25pt;margin-top:14.3pt;width:48.7pt;height:0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E260768" wp14:editId="43F71824">
                <wp:simplePos x="0" y="0"/>
                <wp:positionH relativeFrom="column">
                  <wp:posOffset>1457325</wp:posOffset>
                </wp:positionH>
                <wp:positionV relativeFrom="paragraph">
                  <wp:posOffset>35561</wp:posOffset>
                </wp:positionV>
                <wp:extent cx="1314449" cy="146047"/>
                <wp:effectExtent l="0" t="0" r="19051" b="25403"/>
                <wp:wrapNone/>
                <wp:docPr id="41" name="Straight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4449" cy="146047"/>
                        </a:xfrm>
                        <a:prstGeom prst="straightConnector1">
                          <a:avLst/>
                        </a:prstGeom>
                        <a:noFill/>
                        <a:ln w="12701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BD3786" id="Straight Connector 84" o:spid="_x0000_s1026" type="#_x0000_t32" style="position:absolute;margin-left:114.75pt;margin-top:2.8pt;width:103.5pt;height:11.5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" strokeweight=".35281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966048D" wp14:editId="59C98F81">
                <wp:simplePos x="0" y="0"/>
                <wp:positionH relativeFrom="column">
                  <wp:posOffset>2762246</wp:posOffset>
                </wp:positionH>
                <wp:positionV relativeFrom="paragraph">
                  <wp:posOffset>26032</wp:posOffset>
                </wp:positionV>
                <wp:extent cx="1419862" cy="314325"/>
                <wp:effectExtent l="0" t="0" r="27938" b="28575"/>
                <wp:wrapNone/>
                <wp:docPr id="42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862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00725A7D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SYCHOLOGICAL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66048D" id="Text Box 15" o:spid="_x0000_s1048" type="#_x0000_t202" style="position:absolute;margin-left:217.5pt;margin-top:2.05pt;width:111.8pt;height:24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" strokeweight=".17625mm">
                <v:textbox>
                  <w:txbxContent>
                    <w:p w14:paraId="00725A7D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SYCHOLOGIC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493327D" wp14:editId="0974DF4F">
                <wp:simplePos x="0" y="0"/>
                <wp:positionH relativeFrom="margin">
                  <wp:posOffset>4795515</wp:posOffset>
                </wp:positionH>
                <wp:positionV relativeFrom="paragraph">
                  <wp:posOffset>85094</wp:posOffset>
                </wp:positionV>
                <wp:extent cx="1305562" cy="293366"/>
                <wp:effectExtent l="0" t="0" r="27940" b="12065"/>
                <wp:wrapNone/>
                <wp:docPr id="43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5562" cy="293366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0A680A51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Harm Reduction</w:t>
                            </w:r>
                          </w:p>
                          <w:p w14:paraId="54607AA0" w14:textId="77777777" w:rsidR="001B6ADF" w:rsidRDefault="001B6ADF"/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93327D" id="Text Box 56" o:spid="_x0000_s1049" type="#_x0000_t202" style="position:absolute;margin-left:377.6pt;margin-top:6.7pt;width:102.8pt;height:23.1pt;z-index:2517186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" fillcolor="#aeaaaa [2414]" strokeweight=".17625mm">
                <v:textbox>
                  <w:txbxContent>
                    <w:p w14:paraId="0A680A51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Harm Reduction</w:t>
                      </w:r>
                    </w:p>
                    <w:p w14:paraId="54607AA0" w14:textId="77777777" w:rsidR="001B6ADF" w:rsidRDefault="001B6ADF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54248EB6" wp14:editId="1983B18A">
                <wp:simplePos x="0" y="0"/>
                <wp:positionH relativeFrom="column">
                  <wp:posOffset>391162</wp:posOffset>
                </wp:positionH>
                <wp:positionV relativeFrom="paragraph">
                  <wp:posOffset>262890</wp:posOffset>
                </wp:positionV>
                <wp:extent cx="0" cy="365760"/>
                <wp:effectExtent l="0" t="0" r="38100" b="34290"/>
                <wp:wrapNone/>
                <wp:docPr id="44" name="Straight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noFill/>
                        <a:ln w="12701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08FD73" id="Straight Connector 83" o:spid="_x0000_s1026" type="#_x0000_t32" style="position:absolute;margin-left:30.8pt;margin-top:20.7pt;width:0;height:28.8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" strokeweight=".35281mm">
                <v:stroke joinstyle="miter"/>
              </v:shape>
            </w:pict>
          </mc:Fallback>
        </mc:AlternateContent>
      </w:r>
    </w:p>
    <w:p w14:paraId="37D90CEE" w14:textId="7777777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C3EB14E" wp14:editId="3C24E3B0">
                <wp:simplePos x="0" y="0"/>
                <wp:positionH relativeFrom="column">
                  <wp:posOffset>4182108</wp:posOffset>
                </wp:positionH>
                <wp:positionV relativeFrom="paragraph">
                  <wp:posOffset>6986</wp:posOffset>
                </wp:positionV>
                <wp:extent cx="683899" cy="570859"/>
                <wp:effectExtent l="0" t="0" r="20951" b="19691"/>
                <wp:wrapNone/>
                <wp:docPr id="45" name="Straight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899" cy="570859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61876D" id="Straight Connector 81" o:spid="_x0000_s1026" type="#_x0000_t32" style="position:absolute;margin-left:329.3pt;margin-top:.55pt;width:53.85pt;height:44.9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E3FB592" wp14:editId="1D258BB1">
                <wp:simplePos x="0" y="0"/>
                <wp:positionH relativeFrom="column">
                  <wp:posOffset>3829049</wp:posOffset>
                </wp:positionH>
                <wp:positionV relativeFrom="paragraph">
                  <wp:posOffset>64136</wp:posOffset>
                </wp:positionV>
                <wp:extent cx="353059" cy="1077592"/>
                <wp:effectExtent l="0" t="0" r="27941" b="27308"/>
                <wp:wrapNone/>
                <wp:docPr id="46" name="Straight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3059" cy="1077592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BDEF47" id="Straight Connector 80" o:spid="_x0000_s1026" type="#_x0000_t32" style="position:absolute;margin-left:301.5pt;margin-top:5.05pt;width:27.8pt;height:84.8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446CBD46" wp14:editId="1AA5F435">
                <wp:simplePos x="0" y="0"/>
                <wp:positionH relativeFrom="column">
                  <wp:posOffset>3314700</wp:posOffset>
                </wp:positionH>
                <wp:positionV relativeFrom="paragraph">
                  <wp:posOffset>64136</wp:posOffset>
                </wp:positionV>
                <wp:extent cx="9528" cy="568957"/>
                <wp:effectExtent l="0" t="0" r="28572" b="21593"/>
                <wp:wrapNone/>
                <wp:docPr id="47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8" cy="568957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2E0EFC" id="Straight Connector 78" o:spid="_x0000_s1026" type="#_x0000_t32" style="position:absolute;margin-left:261pt;margin-top:5.05pt;width:.75pt;height:44.8pt;flip:x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B965D8F" wp14:editId="09FDBFB4">
                <wp:simplePos x="0" y="0"/>
                <wp:positionH relativeFrom="margin">
                  <wp:posOffset>1409703</wp:posOffset>
                </wp:positionH>
                <wp:positionV relativeFrom="paragraph">
                  <wp:posOffset>127723</wp:posOffset>
                </wp:positionV>
                <wp:extent cx="593088" cy="288292"/>
                <wp:effectExtent l="0" t="0" r="17145" b="16510"/>
                <wp:wrapNone/>
                <wp:docPr id="48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088" cy="288292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E8288BA" w14:textId="4F0FDEB0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ost</w:t>
                            </w:r>
                            <w:r w:rsidR="003C0C06">
                              <w:rPr>
                                <w:rFonts w:ascii="Arial" w:hAnsi="Arial" w:cs="Arial"/>
                              </w:rPr>
                              <w:t>*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965D8F" id="Text Box 54" o:spid="_x0000_s1050" type="#_x0000_t202" style="position:absolute;margin-left:111pt;margin-top:10.05pt;width:46.7pt;height:22.7pt;z-index:2517145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" fillcolor="#aeaaaa [2414]" strokeweight=".17625mm">
                <v:textbox>
                  <w:txbxContent>
                    <w:p w14:paraId="6E8288BA" w14:textId="4F0FDEB0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Cost</w:t>
                      </w:r>
                      <w:r w:rsidR="003C0C06">
                        <w:rPr>
                          <w:rFonts w:ascii="Arial" w:hAnsi="Arial" w:cs="Arial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CD1D5BD" w14:textId="4CA2CDE4" w:rsidR="001B6ADF" w:rsidRDefault="003C0C06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39F4B9A" wp14:editId="5F22E18C">
                <wp:simplePos x="0" y="0"/>
                <wp:positionH relativeFrom="margin">
                  <wp:posOffset>4842344</wp:posOffset>
                </wp:positionH>
                <wp:positionV relativeFrom="paragraph">
                  <wp:posOffset>286495</wp:posOffset>
                </wp:positionV>
                <wp:extent cx="1416685" cy="304165"/>
                <wp:effectExtent l="0" t="0" r="12065" b="19685"/>
                <wp:wrapNone/>
                <wp:docPr id="53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685" cy="30416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1D02326C" w14:textId="1CC17B32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Health Knowledge</w:t>
                            </w:r>
                            <w:r w:rsidR="003C0C06">
                              <w:rPr>
                                <w:rFonts w:ascii="Arial" w:hAnsi="Arial" w:cs="Arial"/>
                              </w:rPr>
                              <w:t>*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9F4B9A" id="Text Box 57" o:spid="_x0000_s1051" type="#_x0000_t202" style="position:absolute;margin-left:381.3pt;margin-top:22.55pt;width:111.55pt;height:23.95pt;z-index:2517207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" fillcolor="#aeaaaa [2414]" strokeweight=".17625mm">
                <v:textbox>
                  <w:txbxContent>
                    <w:p w14:paraId="1D02326C" w14:textId="1CC17B32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Health Knowledge</w:t>
                      </w:r>
                      <w:r w:rsidR="003C0C06">
                        <w:rPr>
                          <w:rFonts w:ascii="Arial" w:hAnsi="Arial" w:cs="Arial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F14F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81B44D" wp14:editId="23EED7A0">
                <wp:simplePos x="0" y="0"/>
                <wp:positionH relativeFrom="margin">
                  <wp:posOffset>-114300</wp:posOffset>
                </wp:positionH>
                <wp:positionV relativeFrom="paragraph">
                  <wp:posOffset>45720</wp:posOffset>
                </wp:positionV>
                <wp:extent cx="990596" cy="247646"/>
                <wp:effectExtent l="0" t="0" r="19054" b="19054"/>
                <wp:wrapNone/>
                <wp:docPr id="4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596" cy="2476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48F4DDA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HYSICAL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81B44D" id="Text Box 9" o:spid="_x0000_s1052" type="#_x0000_t202" style="position:absolute;margin-left:-9pt;margin-top:3.6pt;width:78pt;height:19.5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" strokeweight=".17625mm">
                <v:textbox>
                  <w:txbxContent>
                    <w:p w14:paraId="248F4DDA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PHYSIC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F14F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CD2E407" wp14:editId="61829E48">
                <wp:simplePos x="0" y="0"/>
                <wp:positionH relativeFrom="column">
                  <wp:posOffset>878838</wp:posOffset>
                </wp:positionH>
                <wp:positionV relativeFrom="paragraph">
                  <wp:posOffset>245745</wp:posOffset>
                </wp:positionV>
                <wp:extent cx="543566" cy="228600"/>
                <wp:effectExtent l="0" t="0" r="27934" b="19050"/>
                <wp:wrapNone/>
                <wp:docPr id="50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566" cy="22860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A58E8C" id="Straight Connector 76" o:spid="_x0000_s1026" type="#_x0000_t32" style="position:absolute;margin-left:69.2pt;margin-top:19.35pt;width:42.8pt;height:18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" strokeweight=".17625mm">
                <v:stroke joinstyle="miter"/>
              </v:shape>
            </w:pict>
          </mc:Fallback>
        </mc:AlternateContent>
      </w:r>
      <w:r w:rsidR="004F14F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AFF23C5" wp14:editId="590C20D2">
                <wp:simplePos x="0" y="0"/>
                <wp:positionH relativeFrom="column">
                  <wp:posOffset>878838</wp:posOffset>
                </wp:positionH>
                <wp:positionV relativeFrom="paragraph">
                  <wp:posOffset>6986</wp:posOffset>
                </wp:positionV>
                <wp:extent cx="538482" cy="167636"/>
                <wp:effectExtent l="0" t="0" r="33018" b="22864"/>
                <wp:wrapNone/>
                <wp:docPr id="51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8482" cy="167636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CAB6DD" id="Straight Connector 75" o:spid="_x0000_s1026" type="#_x0000_t32" style="position:absolute;margin-left:69.2pt;margin-top:.55pt;width:42.4pt;height:13.2pt;flip:y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" strokeweight=".17625mm">
                <v:stroke joinstyle="miter"/>
              </v:shape>
            </w:pict>
          </mc:Fallback>
        </mc:AlternateContent>
      </w:r>
    </w:p>
    <w:p w14:paraId="39016DE1" w14:textId="0F125064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153F3A0" wp14:editId="58A72C9C">
                <wp:simplePos x="0" y="0"/>
                <wp:positionH relativeFrom="margin">
                  <wp:posOffset>2880360</wp:posOffset>
                </wp:positionH>
                <wp:positionV relativeFrom="paragraph">
                  <wp:posOffset>66678</wp:posOffset>
                </wp:positionV>
                <wp:extent cx="701043" cy="330198"/>
                <wp:effectExtent l="0" t="0" r="22860" b="13335"/>
                <wp:wrapNone/>
                <wp:docPr id="52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043" cy="330198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CA13440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Design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53F3A0" id="Text Box 55" o:spid="_x0000_s1053" type="#_x0000_t202" style="position:absolute;margin-left:226.8pt;margin-top:5.25pt;width:55.2pt;height:26pt;z-index:2517166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" fillcolor="#aeaaaa [2414]" strokeweight=".17625mm">
                <v:textbox>
                  <w:txbxContent>
                    <w:p w14:paraId="2CA13440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Desig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D791605" wp14:editId="194E93B0">
                <wp:simplePos x="0" y="0"/>
                <wp:positionH relativeFrom="column">
                  <wp:posOffset>822960</wp:posOffset>
                </wp:positionH>
                <wp:positionV relativeFrom="paragraph">
                  <wp:posOffset>5715</wp:posOffset>
                </wp:positionV>
                <wp:extent cx="259076" cy="1102364"/>
                <wp:effectExtent l="0" t="0" r="26674" b="21586"/>
                <wp:wrapNone/>
                <wp:docPr id="54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76" cy="1102364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93390E" id="Straight Connector 77" o:spid="_x0000_s1026" type="#_x0000_t32" style="position:absolute;margin-left:64.8pt;margin-top:.45pt;width:20.4pt;height:86.8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684808E" wp14:editId="5444BB93">
                <wp:simplePos x="0" y="0"/>
                <wp:positionH relativeFrom="column">
                  <wp:posOffset>376549</wp:posOffset>
                </wp:positionH>
                <wp:positionV relativeFrom="paragraph">
                  <wp:posOffset>5715</wp:posOffset>
                </wp:positionV>
                <wp:extent cx="0" cy="396236"/>
                <wp:effectExtent l="0" t="0" r="38100" b="22864"/>
                <wp:wrapNone/>
                <wp:docPr id="55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236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671A65" id="Straight Connector 74" o:spid="_x0000_s1026" type="#_x0000_t32" style="position:absolute;margin-left:29.65pt;margin-top:.45pt;width:0;height:31.2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" strokeweight=".17625mm">
                <v:stroke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BDCD722" wp14:editId="6D672B7E">
                <wp:simplePos x="0" y="0"/>
                <wp:positionH relativeFrom="column">
                  <wp:posOffset>1409703</wp:posOffset>
                </wp:positionH>
                <wp:positionV relativeFrom="paragraph">
                  <wp:posOffset>184151</wp:posOffset>
                </wp:positionV>
                <wp:extent cx="1009653" cy="771525"/>
                <wp:effectExtent l="0" t="0" r="19050" b="28575"/>
                <wp:wrapNone/>
                <wp:docPr id="56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3" cy="77152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1587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75D1E5E0" w14:textId="77777777" w:rsidR="001B6ADF" w:rsidRDefault="004F14F5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atisfaction</w:t>
                            </w:r>
                          </w:p>
                          <w:p w14:paraId="106CBD09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Duration &amp; Functionality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DCD722" id="Text Box 58" o:spid="_x0000_s1054" type="#_x0000_t202" style="position:absolute;margin-left:111pt;margin-top:14.5pt;width:79.5pt;height:60.7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" fillcolor="#cfcdcd [2894]" strokeweight=".44092mm">
                <v:textbox>
                  <w:txbxContent>
                    <w:p w14:paraId="75D1E5E0" w14:textId="77777777" w:rsidR="001B6ADF" w:rsidRDefault="004F14F5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Satisfaction</w:t>
                      </w:r>
                    </w:p>
                    <w:p w14:paraId="106CBD09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Duration &amp; Functionality</w:t>
                      </w:r>
                    </w:p>
                  </w:txbxContent>
                </v:textbox>
              </v:shape>
            </w:pict>
          </mc:Fallback>
        </mc:AlternateContent>
      </w:r>
    </w:p>
    <w:p w14:paraId="06E12FC0" w14:textId="415531B7" w:rsidR="001B6ADF" w:rsidRDefault="004F14F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181E1A5" wp14:editId="0E961B42">
                <wp:simplePos x="0" y="0"/>
                <wp:positionH relativeFrom="margin">
                  <wp:posOffset>-208282</wp:posOffset>
                </wp:positionH>
                <wp:positionV relativeFrom="paragraph">
                  <wp:posOffset>121286</wp:posOffset>
                </wp:positionV>
                <wp:extent cx="1013456" cy="330198"/>
                <wp:effectExtent l="0" t="0" r="15875" b="13335"/>
                <wp:wrapNone/>
                <wp:docPr id="57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3456" cy="330198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6F4DB0A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Maintenance 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81E1A5" id="Text Box 53" o:spid="_x0000_s1055" type="#_x0000_t202" style="position:absolute;margin-left:-16.4pt;margin-top:9.55pt;width:79.8pt;height:26pt;z-index:2517125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" fillcolor="#aeaaaa [2414]" strokeweight=".17625mm">
                <v:textbox>
                  <w:txbxContent>
                    <w:p w14:paraId="36F4DB0A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Maintena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C7D7D0B" wp14:editId="2AB54FC6">
                <wp:simplePos x="0" y="0"/>
                <wp:positionH relativeFrom="column">
                  <wp:posOffset>4076696</wp:posOffset>
                </wp:positionH>
                <wp:positionV relativeFrom="paragraph">
                  <wp:posOffset>279404</wp:posOffset>
                </wp:positionV>
                <wp:extent cx="1609728" cy="628650"/>
                <wp:effectExtent l="0" t="0" r="28575" b="19050"/>
                <wp:wrapNone/>
                <wp:docPr id="58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728" cy="62865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1587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0B6C46C" w14:textId="77777777" w:rsidR="001B6ADF" w:rsidRPr="00974A6D" w:rsidRDefault="004F14F5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974A6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atisfaction</w:t>
                            </w:r>
                          </w:p>
                          <w:p w14:paraId="5E9A4850" w14:textId="77777777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74A6D">
                              <w:rPr>
                                <w:rFonts w:ascii="Arial" w:hAnsi="Arial" w:cs="Arial"/>
                              </w:rPr>
                              <w:t>Sensation &amp; Ritual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7D7D0B" id="Text Box 59" o:spid="_x0000_s1056" type="#_x0000_t202" style="position:absolute;margin-left:321pt;margin-top:22pt;width:126.75pt;height:49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" fillcolor="#cfcdcd [2894]" strokeweight=".44092mm">
                <v:textbox>
                  <w:txbxContent>
                    <w:p w14:paraId="60B6C46C" w14:textId="77777777" w:rsidR="001B6ADF" w:rsidRPr="00974A6D" w:rsidRDefault="004F14F5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974A6D">
                        <w:rPr>
                          <w:rFonts w:ascii="Arial" w:hAnsi="Arial" w:cs="Arial"/>
                          <w:b/>
                          <w:bCs/>
                        </w:rPr>
                        <w:t>Satisfaction</w:t>
                      </w:r>
                    </w:p>
                    <w:p w14:paraId="5E9A4850" w14:textId="77777777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 w:rsidRPr="00974A6D">
                        <w:rPr>
                          <w:rFonts w:ascii="Arial" w:hAnsi="Arial" w:cs="Arial"/>
                        </w:rPr>
                        <w:t>Sensation &amp; Ritu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E827B3F" wp14:editId="3FDE27B1">
                <wp:simplePos x="0" y="0"/>
                <wp:positionH relativeFrom="margin">
                  <wp:posOffset>446309</wp:posOffset>
                </wp:positionH>
                <wp:positionV relativeFrom="paragraph">
                  <wp:posOffset>816879</wp:posOffset>
                </wp:positionV>
                <wp:extent cx="1055373" cy="521966"/>
                <wp:effectExtent l="0" t="0" r="11430" b="12065"/>
                <wp:wrapNone/>
                <wp:docPr id="59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373" cy="521966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4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09749365" w14:textId="44F99482" w:rsidR="001B6ADF" w:rsidRDefault="004F14F5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vailability &amp; Accessibility</w:t>
                            </w:r>
                            <w:r w:rsidR="003C0C06">
                              <w:rPr>
                                <w:rFonts w:ascii="Arial" w:hAnsi="Arial" w:cs="Arial"/>
                              </w:rPr>
                              <w:t>*</w:t>
                            </w:r>
                          </w:p>
                          <w:p w14:paraId="58474363" w14:textId="77777777" w:rsidR="001B6ADF" w:rsidRDefault="001B6ADF"/>
                        </w:txbxContent>
                      </wps:txbx>
                      <wps:bodyPr vert="horz" wrap="square" lIns="91440" tIns="45720" rIns="91440" bIns="45720" anchor="t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827B3F" id="Text Box 52" o:spid="_x0000_s1057" type="#_x0000_t202" style="position:absolute;margin-left:35.15pt;margin-top:64.3pt;width:83.1pt;height:41.1pt;z-index:2517104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" fillcolor="#aeaaaa [2414]" strokeweight=".17625mm">
                <v:textbox>
                  <w:txbxContent>
                    <w:p w14:paraId="09749365" w14:textId="44F99482" w:rsidR="001B6ADF" w:rsidRDefault="004F14F5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vailability &amp; Accessibility</w:t>
                      </w:r>
                      <w:r w:rsidR="003C0C06">
                        <w:rPr>
                          <w:rFonts w:ascii="Arial" w:hAnsi="Arial" w:cs="Arial"/>
                        </w:rPr>
                        <w:t>*</w:t>
                      </w:r>
                    </w:p>
                    <w:p w14:paraId="58474363" w14:textId="77777777" w:rsidR="001B6ADF" w:rsidRDefault="001B6ADF"/>
                  </w:txbxContent>
                </v:textbox>
                <w10:wrap anchorx="margin"/>
              </v:shape>
            </w:pict>
          </mc:Fallback>
        </mc:AlternateContent>
      </w:r>
    </w:p>
    <w:p w14:paraId="7C610F1F" w14:textId="0E171888" w:rsidR="003C0C06" w:rsidRPr="003C0C06" w:rsidRDefault="003C0C06" w:rsidP="003C0C06"/>
    <w:p w14:paraId="2714E097" w14:textId="66F8C9C2" w:rsidR="003C0C06" w:rsidRDefault="003C0C06" w:rsidP="003C0C06"/>
    <w:p w14:paraId="71610D90" w14:textId="33523158" w:rsidR="003C0C06" w:rsidRDefault="003C0C06" w:rsidP="003C0C06">
      <w:pPr>
        <w:jc w:val="right"/>
      </w:pPr>
    </w:p>
    <w:p w14:paraId="71ECF06A" w14:textId="77777777" w:rsidR="00396B02" w:rsidRDefault="00396B02" w:rsidP="005C37C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p w14:paraId="51F06BC7" w14:textId="77777777" w:rsidR="001E6C4F" w:rsidRDefault="001E6C4F" w:rsidP="005C37C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sectPr w:rsidR="001E6C4F" w:rsidSect="00B1592F">
      <w:footerReference w:type="default" r:id="rId7"/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2D98FC" w14:textId="77777777" w:rsidR="00CB24EE" w:rsidRDefault="00CB24EE">
      <w:pPr>
        <w:spacing w:after="0" w:line="240" w:lineRule="auto"/>
      </w:pPr>
      <w:r>
        <w:separator/>
      </w:r>
    </w:p>
  </w:endnote>
  <w:endnote w:type="continuationSeparator" w:id="0">
    <w:p w14:paraId="534061B2" w14:textId="77777777" w:rsidR="00CB24EE" w:rsidRDefault="00CB2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4433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9CB3A" w14:textId="557FF368" w:rsidR="00396B02" w:rsidRDefault="00396B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6C4F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 w:rsidR="009251FC">
          <w:rPr>
            <w:noProof/>
          </w:rPr>
          <w:t>6</w:t>
        </w:r>
      </w:p>
    </w:sdtContent>
  </w:sdt>
  <w:p w14:paraId="72AF3E21" w14:textId="77777777" w:rsidR="00396B02" w:rsidRDefault="00396B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2769E" w14:textId="77777777" w:rsidR="00CB24EE" w:rsidRDefault="00CB24E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135EB4A" w14:textId="77777777" w:rsidR="00CB24EE" w:rsidRDefault="00CB2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91568"/>
    <w:multiLevelType w:val="multilevel"/>
    <w:tmpl w:val="B818FAE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187B5C3C"/>
    <w:multiLevelType w:val="multilevel"/>
    <w:tmpl w:val="73365E8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2" w15:restartNumberingAfterBreak="0">
    <w:nsid w:val="2CA86A51"/>
    <w:multiLevelType w:val="multilevel"/>
    <w:tmpl w:val="E3DAD2B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3" w15:restartNumberingAfterBreak="0">
    <w:nsid w:val="37446F7F"/>
    <w:multiLevelType w:val="hybridMultilevel"/>
    <w:tmpl w:val="461626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DB15E3"/>
    <w:multiLevelType w:val="multilevel"/>
    <w:tmpl w:val="A8C03DD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5" w15:restartNumberingAfterBreak="0">
    <w:nsid w:val="3F44621A"/>
    <w:multiLevelType w:val="multilevel"/>
    <w:tmpl w:val="993C177C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6" w15:restartNumberingAfterBreak="0">
    <w:nsid w:val="418E17D2"/>
    <w:multiLevelType w:val="multilevel"/>
    <w:tmpl w:val="9AFAF9C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7" w15:restartNumberingAfterBreak="0">
    <w:nsid w:val="44C611D5"/>
    <w:multiLevelType w:val="multilevel"/>
    <w:tmpl w:val="9E8A7D1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8" w15:restartNumberingAfterBreak="0">
    <w:nsid w:val="522B7522"/>
    <w:multiLevelType w:val="multilevel"/>
    <w:tmpl w:val="B1F0F95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9" w15:restartNumberingAfterBreak="0">
    <w:nsid w:val="55BD6ED3"/>
    <w:multiLevelType w:val="multilevel"/>
    <w:tmpl w:val="BDDA0D2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0" w15:restartNumberingAfterBreak="0">
    <w:nsid w:val="60794B28"/>
    <w:multiLevelType w:val="multilevel"/>
    <w:tmpl w:val="0FE4D98C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1" w15:restartNumberingAfterBreak="0">
    <w:nsid w:val="684C0312"/>
    <w:multiLevelType w:val="multilevel"/>
    <w:tmpl w:val="0BB4361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9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1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3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5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7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9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1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530" w:hanging="360"/>
      </w:pPr>
      <w:rPr>
        <w:rFonts w:ascii="Wingdings" w:hAnsi="Wingdings"/>
      </w:rPr>
    </w:lvl>
  </w:abstractNum>
  <w:abstractNum w:abstractNumId="12" w15:restartNumberingAfterBreak="0">
    <w:nsid w:val="6C135A9F"/>
    <w:multiLevelType w:val="multilevel"/>
    <w:tmpl w:val="BE30BB5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3" w15:restartNumberingAfterBreak="0">
    <w:nsid w:val="6C344938"/>
    <w:multiLevelType w:val="multilevel"/>
    <w:tmpl w:val="58BC8EB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4" w15:restartNumberingAfterBreak="0">
    <w:nsid w:val="6C996630"/>
    <w:multiLevelType w:val="multilevel"/>
    <w:tmpl w:val="218C40D0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5" w15:restartNumberingAfterBreak="0">
    <w:nsid w:val="6FE0243B"/>
    <w:multiLevelType w:val="multilevel"/>
    <w:tmpl w:val="41C4568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6" w15:restartNumberingAfterBreak="0">
    <w:nsid w:val="72D40B55"/>
    <w:multiLevelType w:val="multilevel"/>
    <w:tmpl w:val="D690066A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7" w15:restartNumberingAfterBreak="0">
    <w:nsid w:val="7551740B"/>
    <w:multiLevelType w:val="multilevel"/>
    <w:tmpl w:val="2A4AC6FE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8" w15:restartNumberingAfterBreak="0">
    <w:nsid w:val="75E47F11"/>
    <w:multiLevelType w:val="multilevel"/>
    <w:tmpl w:val="F2B844CC"/>
    <w:lvl w:ilvl="0">
      <w:numFmt w:val="bullet"/>
      <w:lvlText w:val=""/>
      <w:lvlJc w:val="left"/>
      <w:pPr>
        <w:ind w:left="36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9" w15:restartNumberingAfterBreak="0">
    <w:nsid w:val="795D4303"/>
    <w:multiLevelType w:val="hybridMultilevel"/>
    <w:tmpl w:val="F3EE8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8"/>
  </w:num>
  <w:num w:numId="3">
    <w:abstractNumId w:val="8"/>
  </w:num>
  <w:num w:numId="4">
    <w:abstractNumId w:val="16"/>
  </w:num>
  <w:num w:numId="5">
    <w:abstractNumId w:val="0"/>
  </w:num>
  <w:num w:numId="6">
    <w:abstractNumId w:val="14"/>
  </w:num>
  <w:num w:numId="7">
    <w:abstractNumId w:val="3"/>
  </w:num>
  <w:num w:numId="8">
    <w:abstractNumId w:val="15"/>
  </w:num>
  <w:num w:numId="9">
    <w:abstractNumId w:val="12"/>
  </w:num>
  <w:num w:numId="10">
    <w:abstractNumId w:val="9"/>
  </w:num>
  <w:num w:numId="11">
    <w:abstractNumId w:val="5"/>
  </w:num>
  <w:num w:numId="12">
    <w:abstractNumId w:val="2"/>
  </w:num>
  <w:num w:numId="13">
    <w:abstractNumId w:val="6"/>
  </w:num>
  <w:num w:numId="14">
    <w:abstractNumId w:val="1"/>
  </w:num>
  <w:num w:numId="15">
    <w:abstractNumId w:val="13"/>
  </w:num>
  <w:num w:numId="16">
    <w:abstractNumId w:val="4"/>
  </w:num>
  <w:num w:numId="17">
    <w:abstractNumId w:val="7"/>
  </w:num>
  <w:num w:numId="18">
    <w:abstractNumId w:val="17"/>
  </w:num>
  <w:num w:numId="19">
    <w:abstractNumId w:val="10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ADF"/>
    <w:rsid w:val="00044E64"/>
    <w:rsid w:val="000A5F7D"/>
    <w:rsid w:val="000E232E"/>
    <w:rsid w:val="00136237"/>
    <w:rsid w:val="00187A8B"/>
    <w:rsid w:val="001B6ADF"/>
    <w:rsid w:val="001C64CB"/>
    <w:rsid w:val="001E6C4F"/>
    <w:rsid w:val="00205BFA"/>
    <w:rsid w:val="00305CE2"/>
    <w:rsid w:val="00396B02"/>
    <w:rsid w:val="003C0C06"/>
    <w:rsid w:val="00486308"/>
    <w:rsid w:val="00496554"/>
    <w:rsid w:val="004C5F66"/>
    <w:rsid w:val="004F14F5"/>
    <w:rsid w:val="0050291E"/>
    <w:rsid w:val="00571945"/>
    <w:rsid w:val="00590FBE"/>
    <w:rsid w:val="005C37C4"/>
    <w:rsid w:val="005F7444"/>
    <w:rsid w:val="00624F0B"/>
    <w:rsid w:val="00650748"/>
    <w:rsid w:val="006819CC"/>
    <w:rsid w:val="006E62BD"/>
    <w:rsid w:val="007675BE"/>
    <w:rsid w:val="007B747E"/>
    <w:rsid w:val="007F586C"/>
    <w:rsid w:val="008111A9"/>
    <w:rsid w:val="00811B44"/>
    <w:rsid w:val="009251FC"/>
    <w:rsid w:val="00974A6D"/>
    <w:rsid w:val="009955B9"/>
    <w:rsid w:val="00A119B8"/>
    <w:rsid w:val="00A64A0F"/>
    <w:rsid w:val="00AC5ECD"/>
    <w:rsid w:val="00B1592F"/>
    <w:rsid w:val="00C33F49"/>
    <w:rsid w:val="00CB24EE"/>
    <w:rsid w:val="00CE7EFC"/>
    <w:rsid w:val="00D010F2"/>
    <w:rsid w:val="00D7793F"/>
    <w:rsid w:val="00DC4442"/>
    <w:rsid w:val="00EC1F11"/>
    <w:rsid w:val="00EC4B0D"/>
    <w:rsid w:val="00EF7187"/>
    <w:rsid w:val="00F8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F5F81"/>
  <w15:docId w15:val="{CA117258-FD72-4B0F-AB99-13A6C1D8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C06"/>
  </w:style>
  <w:style w:type="paragraph" w:styleId="Footer">
    <w:name w:val="footer"/>
    <w:basedOn w:val="Normal"/>
    <w:link w:val="FooterChar"/>
    <w:uiPriority w:val="99"/>
    <w:unhideWhenUsed/>
    <w:rsid w:val="003C0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C06"/>
  </w:style>
  <w:style w:type="paragraph" w:styleId="ListParagraph">
    <w:name w:val="List Paragraph"/>
    <w:basedOn w:val="Normal"/>
    <w:uiPriority w:val="34"/>
    <w:qFormat/>
    <w:rsid w:val="00205B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7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1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Kinchen</dc:creator>
  <dc:description/>
  <cp:lastModifiedBy>Nithya R.</cp:lastModifiedBy>
  <cp:revision>3</cp:revision>
  <cp:lastPrinted>2022-01-09T12:43:00Z</cp:lastPrinted>
  <dcterms:created xsi:type="dcterms:W3CDTF">2022-01-13T00:37:00Z</dcterms:created>
  <dcterms:modified xsi:type="dcterms:W3CDTF">2022-06-30T11:17:00Z</dcterms:modified>
</cp:coreProperties>
</file>